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409" w:rsidRPr="00A95092" w:rsidRDefault="00977409" w:rsidP="00977409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95092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A9509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Comparison of accretion rate and mineral accumulation between</w:t>
      </w:r>
      <w:r w:rsidRPr="00E802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rsh soil core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allaway&lt;/Author&gt;&lt;Year&gt;2012&lt;/Year&gt;&lt;RecNum&gt;24245&lt;/RecNum&gt;&lt;DisplayText&gt;[39]&lt;/DisplayText&gt;&lt;record&gt;&lt;rec-number&gt;24245&lt;/rec-number&gt;&lt;foreign-keys&gt;&lt;key app="EN" db-id="2weerzde4etz0kevdr2pvseaeer9d05apvw2"&gt;24245&lt;/key&gt;&lt;/foreign-keys&gt;&lt;ref-type name="Journal Article"&gt;17&lt;/ref-type&gt;&lt;contributors&gt;&lt;authors&gt;&lt;author&gt;Callaway, J.C.&lt;/author&gt;&lt;author&gt;Borgnis, E.L.&lt;/author&gt;&lt;author&gt;Turner, R. E.&lt;/author&gt;&lt;author&gt;Milan, C.S.&lt;/author&gt;&lt;/authors&gt;&lt;/contributors&gt;&lt;titles&gt;&lt;title&gt;Carbon sequestration and sediment accretion in San Francisco Bay tidal wetlands&lt;/title&gt;&lt;secondary-title&gt;Estuaries and Coasts&lt;/secondary-title&gt;&lt;/titles&gt;&lt;periodical&gt;&lt;full-title&gt;Estuaries and Coasts&lt;/full-title&gt;&lt;/periodical&gt;&lt;pages&gt;1163-1181&lt;/pages&gt;&lt;volume&gt;35&lt;/volume&gt;&lt;dates&gt;&lt;year&gt;2012&lt;/year&gt;&lt;/dates&gt;&lt;urls&gt;&lt;/urls&gt;&lt;electronic-resource-num&gt;10.1007/s12237-012-9508-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9" w:tooltip="Callaway, 2012 #24245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MEM model results at comparable elevations</w:t>
      </w:r>
      <w:r w:rsidRPr="00E802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 each site.</w:t>
      </w:r>
    </w:p>
    <w:tbl>
      <w:tblPr>
        <w:tblW w:w="9319" w:type="dxa"/>
        <w:tblInd w:w="93" w:type="dxa"/>
        <w:tblLook w:val="04A0" w:firstRow="1" w:lastRow="0" w:firstColumn="1" w:lastColumn="0" w:noHBand="0" w:noVBand="1"/>
      </w:tblPr>
      <w:tblGrid>
        <w:gridCol w:w="1660"/>
        <w:gridCol w:w="1769"/>
        <w:gridCol w:w="222"/>
        <w:gridCol w:w="1529"/>
        <w:gridCol w:w="520"/>
        <w:gridCol w:w="1826"/>
        <w:gridCol w:w="222"/>
        <w:gridCol w:w="1571"/>
      </w:tblGrid>
      <w:tr w:rsidR="00977409" w:rsidRPr="00A95092" w:rsidTr="00EA567D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retion rate (cm yr</w:t>
            </w: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eral accumulation (g m</w:t>
            </w: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-2 </w:t>
            </w: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</w:t>
            </w: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77409" w:rsidRPr="00A95092" w:rsidTr="00EA567D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core valu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result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 core value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results</w:t>
            </w:r>
          </w:p>
        </w:tc>
      </w:tr>
      <w:tr w:rsidR="00977409" w:rsidRPr="00A95092" w:rsidTr="00EA567D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 Camp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-0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-19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9</w:t>
            </w:r>
          </w:p>
        </w:tc>
      </w:tr>
      <w:tr w:rsidR="00977409" w:rsidRPr="00A95092" w:rsidTr="00EA567D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n Island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-0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-8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</w:tr>
      <w:tr w:rsidR="00977409" w:rsidRPr="00A95092" w:rsidTr="00EA567D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h Ranch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-0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-6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</w:tr>
      <w:tr w:rsidR="00977409" w:rsidRPr="00A95092" w:rsidTr="00EA567D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s Island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-0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-5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7409" w:rsidRPr="00A95092" w:rsidRDefault="00977409" w:rsidP="00EA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50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</w:tr>
    </w:tbl>
    <w:p w:rsidR="00977409" w:rsidRDefault="00977409" w:rsidP="00977409"/>
    <w:p w:rsidR="00FF04A6" w:rsidRDefault="00FF04A6">
      <w:bookmarkStart w:id="0" w:name="_GoBack"/>
      <w:bookmarkEnd w:id="0"/>
    </w:p>
    <w:sectPr w:rsidR="00FF04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409"/>
    <w:rsid w:val="00977409"/>
    <w:rsid w:val="00FF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4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7409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4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7409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>UCB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Schile</dc:creator>
  <cp:lastModifiedBy>Lisa Schile</cp:lastModifiedBy>
  <cp:revision>1</cp:revision>
  <dcterms:created xsi:type="dcterms:W3CDTF">2014-01-21T18:15:00Z</dcterms:created>
  <dcterms:modified xsi:type="dcterms:W3CDTF">2014-01-21T18:15:00Z</dcterms:modified>
</cp:coreProperties>
</file>